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8C9E5C" w14:textId="77777777" w:rsidR="00AD412A" w:rsidRPr="00AD412A" w:rsidRDefault="00AD412A" w:rsidP="00AD412A">
      <w:pPr>
        <w:spacing w:line="480" w:lineRule="auto"/>
        <w:jc w:val="center"/>
        <w:rPr>
          <w:b/>
          <w:bCs/>
          <w:sz w:val="32"/>
          <w:szCs w:val="32"/>
        </w:rPr>
      </w:pPr>
      <w:r w:rsidRPr="00AD412A">
        <w:rPr>
          <w:b/>
          <w:bCs/>
          <w:sz w:val="32"/>
          <w:szCs w:val="32"/>
        </w:rPr>
        <w:t>Supplementary Material</w:t>
      </w:r>
    </w:p>
    <w:p w14:paraId="0BC5C961" w14:textId="62E4ED14" w:rsidR="00AD412A" w:rsidRPr="00AD412A" w:rsidRDefault="00AD412A" w:rsidP="00AD412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 w:rsidRPr="00AD412A">
        <w:rPr>
          <w:rFonts w:ascii="Times New Roman" w:hAnsi="Times New Roman" w:cs="Times New Roman"/>
          <w:b/>
          <w:bCs/>
        </w:rPr>
        <w:t>Supplementary Table</w:t>
      </w:r>
    </w:p>
    <w:p w14:paraId="56AA6B58" w14:textId="77777777" w:rsidR="00AD412A" w:rsidRPr="00AD412A" w:rsidRDefault="00AD412A" w:rsidP="00AD412A">
      <w:pPr>
        <w:rPr>
          <w:b/>
          <w:bCs/>
        </w:rPr>
      </w:pPr>
    </w:p>
    <w:p w14:paraId="50639537" w14:textId="5F1034C8" w:rsidR="00241766" w:rsidRPr="00AD412A" w:rsidRDefault="002271F3">
      <w:pPr>
        <w:rPr>
          <w:b/>
          <w:bCs/>
          <w:sz w:val="24"/>
          <w:szCs w:val="24"/>
        </w:rPr>
      </w:pPr>
      <w:r w:rsidRPr="00AD412A">
        <w:rPr>
          <w:b/>
          <w:bCs/>
          <w:sz w:val="24"/>
          <w:szCs w:val="24"/>
        </w:rPr>
        <w:t xml:space="preserve">Supplementary Table </w:t>
      </w:r>
      <w:r w:rsidR="00BC6858" w:rsidRPr="00AD412A">
        <w:rPr>
          <w:b/>
          <w:bCs/>
          <w:sz w:val="24"/>
          <w:szCs w:val="24"/>
        </w:rPr>
        <w:t>A</w:t>
      </w:r>
      <w:r w:rsidRPr="00AD412A">
        <w:rPr>
          <w:b/>
          <w:bCs/>
          <w:sz w:val="24"/>
          <w:szCs w:val="24"/>
        </w:rPr>
        <w:t>: BCVA (E-ETDRS Letters Correct</w:t>
      </w:r>
      <w:r w:rsidR="00421F81" w:rsidRPr="00AD412A">
        <w:rPr>
          <w:b/>
          <w:bCs/>
          <w:sz w:val="24"/>
          <w:szCs w:val="24"/>
        </w:rPr>
        <w:t>)</w:t>
      </w:r>
      <w:r w:rsidRPr="00AD412A">
        <w:rPr>
          <w:b/>
          <w:bCs/>
          <w:sz w:val="24"/>
          <w:szCs w:val="24"/>
        </w:rPr>
        <w:t xml:space="preserve"> for Treated and Untreated Fellow Eyes for All Subjects Across 12-Month Study Period</w:t>
      </w:r>
    </w:p>
    <w:p w14:paraId="4BAED97F" w14:textId="77777777" w:rsidR="000B4AFB" w:rsidRPr="00AD412A" w:rsidRDefault="000B4AFB"/>
    <w:tbl>
      <w:tblPr>
        <w:tblW w:w="1230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70"/>
        <w:gridCol w:w="1430"/>
        <w:gridCol w:w="640"/>
        <w:gridCol w:w="495"/>
        <w:gridCol w:w="946"/>
        <w:gridCol w:w="1051"/>
        <w:gridCol w:w="1051"/>
        <w:gridCol w:w="1051"/>
        <w:gridCol w:w="1051"/>
        <w:gridCol w:w="1051"/>
        <w:gridCol w:w="2871"/>
      </w:tblGrid>
      <w:tr w:rsidR="00CC15C0" w:rsidRPr="00AD412A" w14:paraId="18F503FD" w14:textId="77777777" w:rsidTr="00F92ADA">
        <w:trPr>
          <w:cantSplit/>
          <w:tblHeader/>
        </w:trPr>
        <w:tc>
          <w:tcPr>
            <w:tcW w:w="3235" w:type="dxa"/>
            <w:gridSpan w:val="4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vAlign w:val="center"/>
          </w:tcPr>
          <w:p w14:paraId="6F42BEB5" w14:textId="77777777" w:rsidR="00CC15C0" w:rsidRPr="00AD412A" w:rsidRDefault="00CC15C0" w:rsidP="00F92ADA">
            <w:pPr>
              <w:keepNext/>
              <w:adjustRightInd w:val="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072" w:type="dxa"/>
            <w:gridSpan w:val="7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vAlign w:val="center"/>
          </w:tcPr>
          <w:p w14:paraId="6E9B0F7A" w14:textId="77777777" w:rsidR="00CC15C0" w:rsidRPr="00AD412A" w:rsidRDefault="00CC15C0" w:rsidP="00F92ADA">
            <w:pPr>
              <w:keepNext/>
              <w:adjustRightInd w:val="0"/>
              <w:jc w:val="center"/>
              <w:rPr>
                <w:b/>
                <w:bCs/>
                <w:sz w:val="18"/>
                <w:szCs w:val="18"/>
              </w:rPr>
            </w:pPr>
            <w:r w:rsidRPr="00AD412A">
              <w:rPr>
                <w:b/>
                <w:bCs/>
                <w:sz w:val="18"/>
                <w:szCs w:val="18"/>
              </w:rPr>
              <w:t xml:space="preserve">Study Eye </w:t>
            </w:r>
          </w:p>
          <w:p w14:paraId="4DADA08C" w14:textId="77777777" w:rsidR="00CC15C0" w:rsidRPr="00AD412A" w:rsidRDefault="00CC15C0" w:rsidP="00F92ADA">
            <w:pPr>
              <w:keepNext/>
              <w:adjustRightInd w:val="0"/>
              <w:jc w:val="center"/>
              <w:rPr>
                <w:b/>
                <w:bCs/>
                <w:sz w:val="18"/>
                <w:szCs w:val="18"/>
              </w:rPr>
            </w:pPr>
            <w:r w:rsidRPr="00AD412A">
              <w:rPr>
                <w:b/>
                <w:bCs/>
                <w:sz w:val="18"/>
                <w:szCs w:val="18"/>
              </w:rPr>
              <w:t>(Letters Correct)</w:t>
            </w:r>
          </w:p>
        </w:tc>
      </w:tr>
      <w:tr w:rsidR="00CC15C0" w:rsidRPr="00AD412A" w14:paraId="7A6B13F5" w14:textId="77777777" w:rsidTr="00F92ADA">
        <w:trPr>
          <w:cantSplit/>
          <w:tblHeader/>
        </w:trPr>
        <w:tc>
          <w:tcPr>
            <w:tcW w:w="67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AA6AE52" w14:textId="77777777" w:rsidR="00CC15C0" w:rsidRPr="00AD412A" w:rsidRDefault="00CC15C0" w:rsidP="00F92ADA">
            <w:pPr>
              <w:keepNext/>
              <w:adjustRightInd w:val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AD412A">
              <w:rPr>
                <w:b/>
                <w:bCs/>
                <w:color w:val="000000"/>
                <w:sz w:val="18"/>
                <w:szCs w:val="18"/>
              </w:rPr>
              <w:t>Subject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77A361D" w14:textId="77777777" w:rsidR="00CC15C0" w:rsidRPr="00AD412A" w:rsidRDefault="00CC15C0" w:rsidP="00F92ADA">
            <w:pPr>
              <w:keepNext/>
              <w:adjustRightInd w:val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AD412A">
              <w:rPr>
                <w:b/>
                <w:bCs/>
                <w:sz w:val="18"/>
                <w:szCs w:val="18"/>
              </w:rPr>
              <w:t>jCell Dose Group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67AC475" w14:textId="77777777" w:rsidR="00CC15C0" w:rsidRPr="00AD412A" w:rsidRDefault="00CC15C0" w:rsidP="00F92ADA">
            <w:pPr>
              <w:keepNext/>
              <w:adjustRightInd w:val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AD412A">
              <w:rPr>
                <w:b/>
                <w:bCs/>
                <w:sz w:val="18"/>
                <w:szCs w:val="18"/>
              </w:rPr>
              <w:t>Cohort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vAlign w:val="center"/>
          </w:tcPr>
          <w:p w14:paraId="0ECFB91D" w14:textId="77777777" w:rsidR="00CC15C0" w:rsidRPr="00AD412A" w:rsidRDefault="00CC15C0" w:rsidP="00F92ADA">
            <w:pPr>
              <w:keepNext/>
              <w:adjustRightInd w:val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AD412A">
              <w:rPr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1FD43A2" w14:textId="77777777" w:rsidR="00CC15C0" w:rsidRPr="00AD412A" w:rsidRDefault="00CC15C0" w:rsidP="00F92ADA">
            <w:pPr>
              <w:keepNext/>
              <w:adjustRightInd w:val="0"/>
              <w:jc w:val="center"/>
              <w:rPr>
                <w:b/>
                <w:bCs/>
                <w:sz w:val="18"/>
                <w:szCs w:val="18"/>
              </w:rPr>
            </w:pPr>
            <w:r w:rsidRPr="00AD412A">
              <w:rPr>
                <w:b/>
                <w:bCs/>
                <w:sz w:val="18"/>
                <w:szCs w:val="18"/>
              </w:rPr>
              <w:t>Baseline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C187D3B" w14:textId="77777777" w:rsidR="00CC15C0" w:rsidRPr="00AD412A" w:rsidRDefault="00CC15C0" w:rsidP="00F92ADA">
            <w:pPr>
              <w:keepNext/>
              <w:adjustRightInd w:val="0"/>
              <w:jc w:val="center"/>
              <w:rPr>
                <w:b/>
                <w:bCs/>
                <w:sz w:val="18"/>
                <w:szCs w:val="18"/>
              </w:rPr>
            </w:pPr>
            <w:r w:rsidRPr="00AD412A">
              <w:rPr>
                <w:b/>
                <w:bCs/>
                <w:sz w:val="18"/>
                <w:szCs w:val="18"/>
              </w:rPr>
              <w:t>Day 28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2894967" w14:textId="77777777" w:rsidR="00CC15C0" w:rsidRPr="00AD412A" w:rsidRDefault="00CC15C0" w:rsidP="00F92ADA">
            <w:pPr>
              <w:keepNext/>
              <w:adjustRightInd w:val="0"/>
              <w:jc w:val="center"/>
              <w:rPr>
                <w:b/>
                <w:bCs/>
                <w:sz w:val="18"/>
                <w:szCs w:val="18"/>
              </w:rPr>
            </w:pPr>
            <w:r w:rsidRPr="00AD412A">
              <w:rPr>
                <w:b/>
                <w:bCs/>
                <w:sz w:val="18"/>
                <w:szCs w:val="18"/>
              </w:rPr>
              <w:t>Month 3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7D1CFC1" w14:textId="77777777" w:rsidR="00CC15C0" w:rsidRPr="00AD412A" w:rsidRDefault="00CC15C0" w:rsidP="00F92ADA">
            <w:pPr>
              <w:keepNext/>
              <w:adjustRightInd w:val="0"/>
              <w:jc w:val="center"/>
              <w:rPr>
                <w:b/>
                <w:bCs/>
                <w:sz w:val="18"/>
                <w:szCs w:val="18"/>
              </w:rPr>
            </w:pPr>
            <w:r w:rsidRPr="00AD412A">
              <w:rPr>
                <w:b/>
                <w:bCs/>
                <w:sz w:val="18"/>
                <w:szCs w:val="18"/>
              </w:rPr>
              <w:t>Month 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71C0910" w14:textId="77777777" w:rsidR="00CC15C0" w:rsidRPr="00AD412A" w:rsidRDefault="00CC15C0" w:rsidP="00F92ADA">
            <w:pPr>
              <w:keepNext/>
              <w:adjustRightInd w:val="0"/>
              <w:jc w:val="center"/>
              <w:rPr>
                <w:b/>
                <w:bCs/>
                <w:sz w:val="18"/>
                <w:szCs w:val="18"/>
              </w:rPr>
            </w:pPr>
            <w:r w:rsidRPr="00AD412A">
              <w:rPr>
                <w:b/>
                <w:bCs/>
                <w:sz w:val="18"/>
                <w:szCs w:val="18"/>
              </w:rPr>
              <w:t>Month 9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FFFFFF"/>
            <w:vAlign w:val="center"/>
          </w:tcPr>
          <w:p w14:paraId="19947E83" w14:textId="77777777" w:rsidR="00CC15C0" w:rsidRPr="00AD412A" w:rsidRDefault="00CC15C0" w:rsidP="00F92ADA">
            <w:pPr>
              <w:keepNext/>
              <w:adjustRightInd w:val="0"/>
              <w:jc w:val="center"/>
              <w:rPr>
                <w:b/>
                <w:bCs/>
                <w:sz w:val="18"/>
                <w:szCs w:val="18"/>
              </w:rPr>
            </w:pPr>
            <w:r w:rsidRPr="00AD412A">
              <w:rPr>
                <w:b/>
                <w:bCs/>
                <w:sz w:val="18"/>
                <w:szCs w:val="18"/>
              </w:rPr>
              <w:t>Month 12</w:t>
            </w:r>
          </w:p>
        </w:tc>
        <w:tc>
          <w:tcPr>
            <w:tcW w:w="287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vAlign w:val="center"/>
          </w:tcPr>
          <w:p w14:paraId="70C616F1" w14:textId="77777777" w:rsidR="00CC15C0" w:rsidRPr="00AD412A" w:rsidRDefault="00CC15C0" w:rsidP="00F92ADA">
            <w:pPr>
              <w:keepNext/>
              <w:adjustRightInd w:val="0"/>
              <w:jc w:val="center"/>
              <w:rPr>
                <w:b/>
                <w:bCs/>
                <w:sz w:val="18"/>
                <w:szCs w:val="18"/>
              </w:rPr>
            </w:pPr>
            <w:r w:rsidRPr="00AD412A">
              <w:rPr>
                <w:b/>
                <w:bCs/>
                <w:sz w:val="18"/>
                <w:szCs w:val="18"/>
              </w:rPr>
              <w:t>Change from Baseline to Month 12</w:t>
            </w:r>
          </w:p>
        </w:tc>
      </w:tr>
      <w:tr w:rsidR="00CC15C0" w:rsidRPr="00AD412A" w14:paraId="31475AE3" w14:textId="77777777" w:rsidTr="00F92ADA">
        <w:trPr>
          <w:cantSplit/>
        </w:trPr>
        <w:tc>
          <w:tcPr>
            <w:tcW w:w="67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8E99A4F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4D1AFBA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0.5M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B4F431E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1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</w:tcPr>
          <w:p w14:paraId="5ACEB9DA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64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7BCC5DF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2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FFFE882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38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7879DAB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3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8B865CF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34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526BB59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38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FFFFFF"/>
          </w:tcPr>
          <w:p w14:paraId="49EE16A1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38</w:t>
            </w:r>
          </w:p>
        </w:tc>
        <w:tc>
          <w:tcPr>
            <w:tcW w:w="287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</w:tcPr>
          <w:p w14:paraId="4DE6FB66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11.0</w:t>
            </w:r>
          </w:p>
        </w:tc>
      </w:tr>
      <w:tr w:rsidR="00CC15C0" w:rsidRPr="00AD412A" w14:paraId="3730B00C" w14:textId="77777777" w:rsidTr="00F92ADA">
        <w:trPr>
          <w:cantSplit/>
        </w:trPr>
        <w:tc>
          <w:tcPr>
            <w:tcW w:w="67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9768059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2268D8D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0.5M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C115568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1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</w:tcPr>
          <w:p w14:paraId="500641EF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51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B1C4EC9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35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8072A25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3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5E89EF7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35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827352F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35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330228A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3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FFFFFF"/>
          </w:tcPr>
          <w:p w14:paraId="78A9F97F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36</w:t>
            </w:r>
          </w:p>
        </w:tc>
        <w:tc>
          <w:tcPr>
            <w:tcW w:w="287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</w:tcPr>
          <w:p w14:paraId="2BD57686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1.0</w:t>
            </w:r>
          </w:p>
        </w:tc>
      </w:tr>
      <w:tr w:rsidR="00CC15C0" w:rsidRPr="00AD412A" w14:paraId="26A61BB1" w14:textId="77777777" w:rsidTr="00F92ADA">
        <w:trPr>
          <w:cantSplit/>
        </w:trPr>
        <w:tc>
          <w:tcPr>
            <w:tcW w:w="67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1DE8D21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1D923D9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0.5M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2411525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1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</w:tcPr>
          <w:p w14:paraId="45D51A10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58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B55A7C3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0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011B669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1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28FBA6E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0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EEFD118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1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1357C55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0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FFFFFF"/>
          </w:tcPr>
          <w:p w14:paraId="6BEFA7F6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1</w:t>
            </w:r>
          </w:p>
        </w:tc>
        <w:tc>
          <w:tcPr>
            <w:tcW w:w="287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</w:tcPr>
          <w:p w14:paraId="640B7576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1.0</w:t>
            </w:r>
          </w:p>
        </w:tc>
      </w:tr>
      <w:tr w:rsidR="00CC15C0" w:rsidRPr="00AD412A" w14:paraId="4F7F71A7" w14:textId="77777777" w:rsidTr="00F92ADA">
        <w:trPr>
          <w:cantSplit/>
        </w:trPr>
        <w:tc>
          <w:tcPr>
            <w:tcW w:w="67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D811763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C6B12BE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0.5M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2BB04CC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1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</w:tcPr>
          <w:p w14:paraId="3BB3F707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28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218971F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0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46A2FFF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0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8BFF1CC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0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6AC1DBB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0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3FD8672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0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FFFFFF"/>
          </w:tcPr>
          <w:p w14:paraId="701B9276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0</w:t>
            </w:r>
          </w:p>
        </w:tc>
        <w:tc>
          <w:tcPr>
            <w:tcW w:w="287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</w:tcPr>
          <w:p w14:paraId="6CCEAAE8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0.0</w:t>
            </w:r>
          </w:p>
        </w:tc>
      </w:tr>
      <w:tr w:rsidR="00CC15C0" w:rsidRPr="00AD412A" w14:paraId="6C8FD2BA" w14:textId="77777777" w:rsidTr="00F92ADA">
        <w:trPr>
          <w:cantSplit/>
        </w:trPr>
        <w:tc>
          <w:tcPr>
            <w:tcW w:w="67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737F8BF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94E927F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0.5M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6570D8C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2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</w:tcPr>
          <w:p w14:paraId="54AF6D8E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69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90AB52E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44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AD58252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4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BF5711C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48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201198A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59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F3D78DC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51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FFFFFF"/>
          </w:tcPr>
          <w:p w14:paraId="14524C78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51</w:t>
            </w:r>
          </w:p>
        </w:tc>
        <w:tc>
          <w:tcPr>
            <w:tcW w:w="287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</w:tcPr>
          <w:p w14:paraId="344C4214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7.0</w:t>
            </w:r>
          </w:p>
        </w:tc>
      </w:tr>
      <w:tr w:rsidR="00CC15C0" w:rsidRPr="00AD412A" w14:paraId="2D9F7095" w14:textId="77777777" w:rsidTr="00F92ADA">
        <w:trPr>
          <w:cantSplit/>
        </w:trPr>
        <w:tc>
          <w:tcPr>
            <w:tcW w:w="67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4942520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2612AB2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0.5M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4AFC1FD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2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</w:tcPr>
          <w:p w14:paraId="65B1B9C9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38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E313AAB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60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1A4AC7A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6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579B5FC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6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9477384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62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527692C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59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FFFFFF"/>
          </w:tcPr>
          <w:p w14:paraId="53FA64C5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63</w:t>
            </w:r>
          </w:p>
        </w:tc>
        <w:tc>
          <w:tcPr>
            <w:tcW w:w="287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</w:tcPr>
          <w:p w14:paraId="47F8C4B7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3.0</w:t>
            </w:r>
          </w:p>
        </w:tc>
      </w:tr>
      <w:tr w:rsidR="00CC15C0" w:rsidRPr="00AD412A" w14:paraId="14FC0332" w14:textId="77777777" w:rsidTr="00F92ADA">
        <w:trPr>
          <w:cantSplit/>
        </w:trPr>
        <w:tc>
          <w:tcPr>
            <w:tcW w:w="67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8AEBE46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2C65B78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0.5M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EAFF4D7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2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</w:tcPr>
          <w:p w14:paraId="4F50CBAC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57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9A27114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38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7D9062D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42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BCEB420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39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3E13047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41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105E8FD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43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FFFFFF"/>
          </w:tcPr>
          <w:p w14:paraId="4AC7F98B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39</w:t>
            </w:r>
          </w:p>
        </w:tc>
        <w:tc>
          <w:tcPr>
            <w:tcW w:w="287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</w:tcPr>
          <w:p w14:paraId="74BD15D8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1.0</w:t>
            </w:r>
          </w:p>
        </w:tc>
      </w:tr>
      <w:tr w:rsidR="00CC15C0" w:rsidRPr="00AD412A" w14:paraId="1842BC19" w14:textId="77777777" w:rsidTr="00F92ADA">
        <w:trPr>
          <w:cantSplit/>
        </w:trPr>
        <w:tc>
          <w:tcPr>
            <w:tcW w:w="67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3135514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7B3B7C8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0.5M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49E537E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2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</w:tcPr>
          <w:p w14:paraId="48F5C876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18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8183FD8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3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556074D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4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062F9E8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40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019E02B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34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BB9B5E1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44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FFFFFF"/>
          </w:tcPr>
          <w:p w14:paraId="0E833BF4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33</w:t>
            </w:r>
          </w:p>
        </w:tc>
        <w:tc>
          <w:tcPr>
            <w:tcW w:w="287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</w:tcPr>
          <w:p w14:paraId="5B9FB07E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-3.0</w:t>
            </w:r>
          </w:p>
        </w:tc>
      </w:tr>
      <w:tr w:rsidR="00CC15C0" w:rsidRPr="00AD412A" w14:paraId="066CB9D1" w14:textId="77777777" w:rsidTr="00F92ADA">
        <w:trPr>
          <w:cantSplit/>
        </w:trPr>
        <w:tc>
          <w:tcPr>
            <w:tcW w:w="67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336DB41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A863416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1.0M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9892A47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1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</w:tcPr>
          <w:p w14:paraId="6E27AA0D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36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2B3A0C6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0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02B7C8F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0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F564F5E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2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D2FBCB1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2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B668938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5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FFFFFF"/>
          </w:tcPr>
          <w:p w14:paraId="27AB2F05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5</w:t>
            </w:r>
          </w:p>
        </w:tc>
        <w:tc>
          <w:tcPr>
            <w:tcW w:w="287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</w:tcPr>
          <w:p w14:paraId="6D378817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5.0</w:t>
            </w:r>
          </w:p>
        </w:tc>
      </w:tr>
      <w:tr w:rsidR="00CC15C0" w:rsidRPr="00AD412A" w14:paraId="1F56ADDE" w14:textId="77777777" w:rsidTr="00F92ADA">
        <w:trPr>
          <w:cantSplit/>
        </w:trPr>
        <w:tc>
          <w:tcPr>
            <w:tcW w:w="67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4214A24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C25F7EE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1.0M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7A54FC9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1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</w:tcPr>
          <w:p w14:paraId="5BF2A231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59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6451948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0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3E78CB7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1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50E0CBE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1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70B9AB6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1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33AE8BE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2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FFFFFF"/>
          </w:tcPr>
          <w:p w14:paraId="65FFBCCE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2</w:t>
            </w:r>
          </w:p>
        </w:tc>
        <w:tc>
          <w:tcPr>
            <w:tcW w:w="287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</w:tcPr>
          <w:p w14:paraId="1EFB0760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2.0</w:t>
            </w:r>
          </w:p>
        </w:tc>
      </w:tr>
      <w:tr w:rsidR="00CC15C0" w:rsidRPr="00AD412A" w14:paraId="471A3171" w14:textId="77777777" w:rsidTr="00F92ADA">
        <w:trPr>
          <w:cantSplit/>
        </w:trPr>
        <w:tc>
          <w:tcPr>
            <w:tcW w:w="67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B58D5C5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A0DC247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1.0M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CE30437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1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</w:tcPr>
          <w:p w14:paraId="2C25BDE0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45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EF1F2A6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15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2F68D97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23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7A2B80B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20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87B3DD6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20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B000B4B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29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FFFFFF"/>
          </w:tcPr>
          <w:p w14:paraId="6BBDF9D6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26</w:t>
            </w:r>
          </w:p>
        </w:tc>
        <w:tc>
          <w:tcPr>
            <w:tcW w:w="287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</w:tcPr>
          <w:p w14:paraId="72266C6B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11.0</w:t>
            </w:r>
          </w:p>
        </w:tc>
      </w:tr>
      <w:tr w:rsidR="00CC15C0" w:rsidRPr="00AD412A" w14:paraId="3D99CFD2" w14:textId="77777777" w:rsidTr="00F92ADA">
        <w:trPr>
          <w:cantSplit/>
        </w:trPr>
        <w:tc>
          <w:tcPr>
            <w:tcW w:w="67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2E79D88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A935050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1.0M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07CC1BD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1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</w:tcPr>
          <w:p w14:paraId="6D213DBC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40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F4A397A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2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D8BD19D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25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7F55B24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30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AB62527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24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8BC4865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31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FFFFFF"/>
          </w:tcPr>
          <w:p w14:paraId="1A3234DE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24</w:t>
            </w:r>
          </w:p>
        </w:tc>
        <w:tc>
          <w:tcPr>
            <w:tcW w:w="287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</w:tcPr>
          <w:p w14:paraId="1322EAE3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-3.0</w:t>
            </w:r>
          </w:p>
        </w:tc>
      </w:tr>
      <w:tr w:rsidR="00CC15C0" w:rsidRPr="00AD412A" w14:paraId="3A6ED7FE" w14:textId="77777777" w:rsidTr="00F92ADA">
        <w:trPr>
          <w:cantSplit/>
        </w:trPr>
        <w:tc>
          <w:tcPr>
            <w:tcW w:w="67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0C67E75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9EE402B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1.0M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420A083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2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</w:tcPr>
          <w:p w14:paraId="22BABB33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52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0AC65DF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60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0CD0DC1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62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595749C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60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1A77A2A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61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106498B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62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FFFFFF"/>
          </w:tcPr>
          <w:p w14:paraId="39401A63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60</w:t>
            </w:r>
          </w:p>
        </w:tc>
        <w:tc>
          <w:tcPr>
            <w:tcW w:w="287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</w:tcPr>
          <w:p w14:paraId="6B41127B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0.0</w:t>
            </w:r>
          </w:p>
        </w:tc>
      </w:tr>
      <w:tr w:rsidR="00CC15C0" w:rsidRPr="00AD412A" w14:paraId="7B270167" w14:textId="77777777" w:rsidTr="00F92ADA">
        <w:trPr>
          <w:cantSplit/>
        </w:trPr>
        <w:tc>
          <w:tcPr>
            <w:tcW w:w="67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96106E9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A52F81B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1.0M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C04E705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2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</w:tcPr>
          <w:p w14:paraId="731F8208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30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ACC573B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60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C3B42AF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6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879FBA7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60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AB82BD4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65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6764F18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62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FFFFFF"/>
          </w:tcPr>
          <w:p w14:paraId="03C4EE90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63</w:t>
            </w:r>
          </w:p>
        </w:tc>
        <w:tc>
          <w:tcPr>
            <w:tcW w:w="287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</w:tcPr>
          <w:p w14:paraId="3500CF8C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3.0</w:t>
            </w:r>
          </w:p>
        </w:tc>
      </w:tr>
      <w:tr w:rsidR="00CC15C0" w:rsidRPr="00AD412A" w14:paraId="3F1DB8C7" w14:textId="77777777" w:rsidTr="00F92ADA">
        <w:trPr>
          <w:cantSplit/>
        </w:trPr>
        <w:tc>
          <w:tcPr>
            <w:tcW w:w="67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26DBA91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69B0099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1.0M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372E910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2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</w:tcPr>
          <w:p w14:paraId="4A63F1D7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60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7419593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51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A142BC1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61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2DF4E9F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59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BD81CDA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62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CD7B109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62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FFFFFF"/>
          </w:tcPr>
          <w:p w14:paraId="19AF77F2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60</w:t>
            </w:r>
          </w:p>
        </w:tc>
        <w:tc>
          <w:tcPr>
            <w:tcW w:w="287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</w:tcPr>
          <w:p w14:paraId="7B9931F0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9.0</w:t>
            </w:r>
          </w:p>
        </w:tc>
      </w:tr>
      <w:tr w:rsidR="00CC15C0" w:rsidRPr="00AD412A" w14:paraId="10259A9F" w14:textId="77777777" w:rsidTr="00F92ADA">
        <w:trPr>
          <w:cantSplit/>
        </w:trPr>
        <w:tc>
          <w:tcPr>
            <w:tcW w:w="67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246760B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42B7657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1.0M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267A21F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2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</w:tcPr>
          <w:p w14:paraId="3CC37A25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56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231B316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4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7B01E12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49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A7E7286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41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FFC84A6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49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579CBD0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45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FFFFFF"/>
          </w:tcPr>
          <w:p w14:paraId="5C8CDFE6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44</w:t>
            </w:r>
          </w:p>
        </w:tc>
        <w:tc>
          <w:tcPr>
            <w:tcW w:w="287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</w:tcPr>
          <w:p w14:paraId="237665A1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-2.0</w:t>
            </w:r>
          </w:p>
        </w:tc>
      </w:tr>
      <w:tr w:rsidR="00CC15C0" w:rsidRPr="00AD412A" w14:paraId="4C70CDDA" w14:textId="77777777" w:rsidTr="00F92ADA">
        <w:trPr>
          <w:cantSplit/>
        </w:trPr>
        <w:tc>
          <w:tcPr>
            <w:tcW w:w="67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DA98408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B3AD836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2.0M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B855706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1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</w:tcPr>
          <w:p w14:paraId="25685EFE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72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010F9A3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0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645A102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0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83E8573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0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1923756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0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161BEAD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0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FFFFFF"/>
          </w:tcPr>
          <w:p w14:paraId="5DDCC3EB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0</w:t>
            </w:r>
          </w:p>
        </w:tc>
        <w:tc>
          <w:tcPr>
            <w:tcW w:w="287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</w:tcPr>
          <w:p w14:paraId="7954FCBD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0.0</w:t>
            </w:r>
          </w:p>
        </w:tc>
      </w:tr>
      <w:tr w:rsidR="00CC15C0" w:rsidRPr="00AD412A" w14:paraId="0391A16E" w14:textId="77777777" w:rsidTr="00F92ADA">
        <w:trPr>
          <w:cantSplit/>
        </w:trPr>
        <w:tc>
          <w:tcPr>
            <w:tcW w:w="67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E961351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E6FCC36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2.0M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1FA1FE4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1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</w:tcPr>
          <w:p w14:paraId="13A63371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29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A101FB5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2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79D62A9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1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BDEA332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1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72778AC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2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04D5192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0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FFFFFF"/>
          </w:tcPr>
          <w:p w14:paraId="613F4E3D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2</w:t>
            </w:r>
          </w:p>
        </w:tc>
        <w:tc>
          <w:tcPr>
            <w:tcW w:w="287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</w:tcPr>
          <w:p w14:paraId="54A97245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0.0</w:t>
            </w:r>
          </w:p>
        </w:tc>
      </w:tr>
      <w:tr w:rsidR="00CC15C0" w:rsidRPr="00AD412A" w14:paraId="02E0B23C" w14:textId="77777777" w:rsidTr="00F92ADA">
        <w:trPr>
          <w:cantSplit/>
        </w:trPr>
        <w:tc>
          <w:tcPr>
            <w:tcW w:w="67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4EA9CB5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78A7185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2.0M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531C3C5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1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</w:tcPr>
          <w:p w14:paraId="71304F34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62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55B7AA5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32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17CF66B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30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2061E9E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40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FD172A3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3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1279106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32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FFFFFF"/>
          </w:tcPr>
          <w:p w14:paraId="35F35F0C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37</w:t>
            </w:r>
          </w:p>
        </w:tc>
        <w:tc>
          <w:tcPr>
            <w:tcW w:w="287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</w:tcPr>
          <w:p w14:paraId="5492129B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5.0</w:t>
            </w:r>
          </w:p>
        </w:tc>
      </w:tr>
      <w:tr w:rsidR="00CC15C0" w:rsidRPr="00AD412A" w14:paraId="303942CB" w14:textId="77777777" w:rsidTr="00F92ADA">
        <w:trPr>
          <w:cantSplit/>
        </w:trPr>
        <w:tc>
          <w:tcPr>
            <w:tcW w:w="67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12246D2" w14:textId="77777777" w:rsidR="00CC15C0" w:rsidRPr="00AD412A" w:rsidRDefault="00CC15C0" w:rsidP="00F92ADA">
            <w:pPr>
              <w:keepNext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B03A16A" w14:textId="77777777" w:rsidR="00CC15C0" w:rsidRPr="00AD412A" w:rsidRDefault="00CC15C0" w:rsidP="00F92ADA">
            <w:pPr>
              <w:keepNext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2.0M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5540FAE" w14:textId="77777777" w:rsidR="00CC15C0" w:rsidRPr="00AD412A" w:rsidRDefault="00CC15C0" w:rsidP="00F92ADA">
            <w:pPr>
              <w:keepNext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2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</w:tcPr>
          <w:p w14:paraId="34EA6B71" w14:textId="77777777" w:rsidR="00CC15C0" w:rsidRPr="00AD412A" w:rsidRDefault="00CC15C0" w:rsidP="00F92ADA">
            <w:pPr>
              <w:keepNext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42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02890D0" w14:textId="77777777" w:rsidR="00CC15C0" w:rsidRPr="00AD412A" w:rsidRDefault="00CC15C0" w:rsidP="00F92ADA">
            <w:pPr>
              <w:keepNext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3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F484F55" w14:textId="77777777" w:rsidR="00CC15C0" w:rsidRPr="00AD412A" w:rsidRDefault="00CC15C0" w:rsidP="00F92ADA">
            <w:pPr>
              <w:keepNext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4184C91" w14:textId="77777777" w:rsidR="00CC15C0" w:rsidRPr="00AD412A" w:rsidRDefault="00CC15C0" w:rsidP="00F92ADA">
            <w:pPr>
              <w:keepNext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2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33E249A" w14:textId="77777777" w:rsidR="00CC15C0" w:rsidRPr="00AD412A" w:rsidRDefault="00CC15C0" w:rsidP="00F92ADA">
            <w:pPr>
              <w:keepNext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41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20EFE31" w14:textId="77777777" w:rsidR="00CC15C0" w:rsidRPr="00AD412A" w:rsidRDefault="00CC15C0" w:rsidP="00F92ADA">
            <w:pPr>
              <w:keepNext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41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FFFFFF"/>
          </w:tcPr>
          <w:p w14:paraId="643A53E6" w14:textId="77777777" w:rsidR="00CC15C0" w:rsidRPr="00AD412A" w:rsidRDefault="00CC15C0" w:rsidP="00F92ADA">
            <w:pPr>
              <w:keepNext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37</w:t>
            </w:r>
          </w:p>
        </w:tc>
        <w:tc>
          <w:tcPr>
            <w:tcW w:w="287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</w:tcPr>
          <w:p w14:paraId="2CB17DF1" w14:textId="77777777" w:rsidR="00CC15C0" w:rsidRPr="00AD412A" w:rsidRDefault="00CC15C0" w:rsidP="00F92ADA">
            <w:pPr>
              <w:keepNext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1.0</w:t>
            </w:r>
          </w:p>
        </w:tc>
      </w:tr>
      <w:tr w:rsidR="00CC15C0" w:rsidRPr="00AD412A" w14:paraId="1A46E088" w14:textId="77777777" w:rsidTr="00F92ADA">
        <w:trPr>
          <w:cantSplit/>
        </w:trPr>
        <w:tc>
          <w:tcPr>
            <w:tcW w:w="67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FC44116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701AC94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2.0M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6467D76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2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</w:tcPr>
          <w:p w14:paraId="7947ED95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73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772658A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42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AAE3513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50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83700DA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52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1289B11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40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DD195EC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48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FFFFFF"/>
          </w:tcPr>
          <w:p w14:paraId="5C7141CB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46</w:t>
            </w:r>
          </w:p>
        </w:tc>
        <w:tc>
          <w:tcPr>
            <w:tcW w:w="287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</w:tcPr>
          <w:p w14:paraId="7FF5F863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4.0</w:t>
            </w:r>
          </w:p>
        </w:tc>
      </w:tr>
      <w:tr w:rsidR="00CC15C0" w:rsidRPr="00AD412A" w14:paraId="5A09E0AC" w14:textId="77777777" w:rsidTr="00F92ADA">
        <w:trPr>
          <w:cantSplit/>
        </w:trPr>
        <w:tc>
          <w:tcPr>
            <w:tcW w:w="67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C2090E8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863E367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2.0M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B17DF6E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2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</w:tcPr>
          <w:p w14:paraId="4DE33FEC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54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2182D15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55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4864B22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61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EFD1C48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61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F32FA8E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65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1C2F1EC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64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FFFFFF"/>
          </w:tcPr>
          <w:p w14:paraId="5EC7F0DB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63</w:t>
            </w:r>
          </w:p>
        </w:tc>
        <w:tc>
          <w:tcPr>
            <w:tcW w:w="287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</w:tcPr>
          <w:p w14:paraId="376FE0A5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8.0</w:t>
            </w:r>
          </w:p>
        </w:tc>
      </w:tr>
      <w:tr w:rsidR="00CC15C0" w:rsidRPr="00AD412A" w14:paraId="43683C10" w14:textId="77777777" w:rsidTr="00F92ADA">
        <w:trPr>
          <w:cantSplit/>
        </w:trPr>
        <w:tc>
          <w:tcPr>
            <w:tcW w:w="67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7FD124E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2B422C9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3.0M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3A75ACD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1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</w:tcPr>
          <w:p w14:paraId="265345E3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48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3ACE004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0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A1AEF63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0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65EA56B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0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7FCEED6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0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D63500D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0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FFFFFF"/>
          </w:tcPr>
          <w:p w14:paraId="5602C110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0</w:t>
            </w:r>
          </w:p>
        </w:tc>
        <w:tc>
          <w:tcPr>
            <w:tcW w:w="287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</w:tcPr>
          <w:p w14:paraId="42B56172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0.0</w:t>
            </w:r>
          </w:p>
        </w:tc>
      </w:tr>
      <w:tr w:rsidR="00CC15C0" w:rsidRPr="00AD412A" w14:paraId="1BB963F7" w14:textId="77777777" w:rsidTr="00F92ADA">
        <w:trPr>
          <w:cantSplit/>
        </w:trPr>
        <w:tc>
          <w:tcPr>
            <w:tcW w:w="67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0D51000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8D38FD6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3.0M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741FBA7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1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</w:tcPr>
          <w:p w14:paraId="4960199F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54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6C3CE71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0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0D38B30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1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E8F6483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11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E0FD8A6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15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0F710BB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9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FFFFFF"/>
          </w:tcPr>
          <w:p w14:paraId="714980CA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12</w:t>
            </w:r>
          </w:p>
        </w:tc>
        <w:tc>
          <w:tcPr>
            <w:tcW w:w="287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</w:tcPr>
          <w:p w14:paraId="2BDEC1B1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12.0</w:t>
            </w:r>
          </w:p>
        </w:tc>
      </w:tr>
      <w:tr w:rsidR="00CC15C0" w:rsidRPr="00AD412A" w14:paraId="627D90B3" w14:textId="77777777" w:rsidTr="00F92ADA">
        <w:trPr>
          <w:cantSplit/>
        </w:trPr>
        <w:tc>
          <w:tcPr>
            <w:tcW w:w="67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23CCB34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14C66E0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3.0M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B13892C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1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</w:tcPr>
          <w:p w14:paraId="4782491B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67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C3B6EC4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2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F154CDD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30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F329746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31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2E21BDE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32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753D967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31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FFFFFF"/>
          </w:tcPr>
          <w:p w14:paraId="66C848BD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38</w:t>
            </w:r>
          </w:p>
        </w:tc>
        <w:tc>
          <w:tcPr>
            <w:tcW w:w="287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</w:tcPr>
          <w:p w14:paraId="2C9B7252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12.0</w:t>
            </w:r>
          </w:p>
        </w:tc>
      </w:tr>
      <w:tr w:rsidR="00CC15C0" w:rsidRPr="00AD412A" w14:paraId="0E488167" w14:textId="77777777" w:rsidTr="00F92ADA">
        <w:trPr>
          <w:cantSplit/>
        </w:trPr>
        <w:tc>
          <w:tcPr>
            <w:tcW w:w="67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62505DD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55E92CD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3.0M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832A00F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2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</w:tcPr>
          <w:p w14:paraId="39333445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48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C690637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5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420734D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59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BF42C76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58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15A7C63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59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762D3C8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61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FFFFFF"/>
          </w:tcPr>
          <w:p w14:paraId="65637632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58</w:t>
            </w:r>
          </w:p>
        </w:tc>
        <w:tc>
          <w:tcPr>
            <w:tcW w:w="287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</w:tcPr>
          <w:p w14:paraId="33BA5480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1.0</w:t>
            </w:r>
          </w:p>
        </w:tc>
      </w:tr>
      <w:tr w:rsidR="00CC15C0" w:rsidRPr="00AD412A" w14:paraId="446722C9" w14:textId="77777777" w:rsidTr="00F92ADA">
        <w:trPr>
          <w:cantSplit/>
        </w:trPr>
        <w:tc>
          <w:tcPr>
            <w:tcW w:w="67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E990A2A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rPr>
                <w:color w:val="000000"/>
                <w:sz w:val="18"/>
                <w:szCs w:val="18"/>
              </w:rPr>
              <w:lastRenderedPageBreak/>
              <w:t>27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0279426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3.0M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96B33B2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2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</w:tcPr>
          <w:p w14:paraId="10AB0EDB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28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D659D36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5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E4CD632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59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4C1EAC5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62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E5860A9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61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F80E5BE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59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FFFFFF"/>
          </w:tcPr>
          <w:p w14:paraId="3EFAACA0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58</w:t>
            </w:r>
          </w:p>
        </w:tc>
        <w:tc>
          <w:tcPr>
            <w:tcW w:w="287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</w:tcPr>
          <w:p w14:paraId="31BD40AE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1.0</w:t>
            </w:r>
          </w:p>
        </w:tc>
      </w:tr>
      <w:tr w:rsidR="00CC15C0" w:rsidRPr="00AD412A" w14:paraId="7456FF5B" w14:textId="77777777" w:rsidTr="00F92ADA">
        <w:trPr>
          <w:cantSplit/>
        </w:trPr>
        <w:tc>
          <w:tcPr>
            <w:tcW w:w="670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3AE4F1D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/>
          </w:tcPr>
          <w:p w14:paraId="111DDA10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3.0M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/>
          </w:tcPr>
          <w:p w14:paraId="41435913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2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FFFFFF"/>
          </w:tcPr>
          <w:p w14:paraId="4FBD0FC2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40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FFFFFF"/>
          </w:tcPr>
          <w:p w14:paraId="231267DC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3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/>
          </w:tcPr>
          <w:p w14:paraId="1427295C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44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/>
          </w:tcPr>
          <w:p w14:paraId="3D6A5802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41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/>
          </w:tcPr>
          <w:p w14:paraId="33BF174C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49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/>
          </w:tcPr>
          <w:p w14:paraId="44ED9EE4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44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double" w:sz="4" w:space="0" w:color="auto"/>
            </w:tcBorders>
            <w:shd w:val="clear" w:color="auto" w:fill="FFFFFF"/>
          </w:tcPr>
          <w:p w14:paraId="6AF57A53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49</w:t>
            </w:r>
          </w:p>
        </w:tc>
        <w:tc>
          <w:tcPr>
            <w:tcW w:w="2871" w:type="dxa"/>
            <w:tcBorders>
              <w:top w:val="single" w:sz="4" w:space="0" w:color="auto"/>
              <w:left w:val="doub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FFFFFF"/>
          </w:tcPr>
          <w:p w14:paraId="6662B8C3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12.0</w:t>
            </w:r>
          </w:p>
        </w:tc>
      </w:tr>
    </w:tbl>
    <w:p w14:paraId="488F4330" w14:textId="77777777" w:rsidR="00CC15C0" w:rsidRPr="00CD7D01" w:rsidRDefault="00CC15C0" w:rsidP="00CC15C0">
      <w:pPr>
        <w:rPr>
          <w:rFonts w:ascii="Calibri" w:hAnsi="Calibri" w:cs="Calibri"/>
        </w:rPr>
      </w:pPr>
    </w:p>
    <w:p w14:paraId="3B116F51" w14:textId="77777777" w:rsidR="00CC15C0" w:rsidRPr="00CD7D01" w:rsidRDefault="00CC15C0" w:rsidP="00CC15C0">
      <w:pPr>
        <w:rPr>
          <w:rFonts w:ascii="Calibri" w:hAnsi="Calibri" w:cs="Calibri"/>
        </w:rPr>
      </w:pPr>
    </w:p>
    <w:p w14:paraId="59638E74" w14:textId="77777777" w:rsidR="00CC15C0" w:rsidRPr="00CD7D01" w:rsidRDefault="00CC15C0" w:rsidP="00CC15C0">
      <w:pPr>
        <w:rPr>
          <w:rFonts w:ascii="Calibri" w:hAnsi="Calibri" w:cs="Calibri"/>
        </w:rPr>
      </w:pPr>
    </w:p>
    <w:p w14:paraId="5B5CEC0E" w14:textId="77777777" w:rsidR="00CC15C0" w:rsidRPr="00CD7D01" w:rsidRDefault="00CC15C0" w:rsidP="00CC15C0">
      <w:pPr>
        <w:rPr>
          <w:rFonts w:ascii="Calibri" w:hAnsi="Calibri" w:cs="Calibri"/>
        </w:rPr>
      </w:pPr>
    </w:p>
    <w:tbl>
      <w:tblPr>
        <w:tblW w:w="1230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70"/>
        <w:gridCol w:w="1430"/>
        <w:gridCol w:w="640"/>
        <w:gridCol w:w="495"/>
        <w:gridCol w:w="946"/>
        <w:gridCol w:w="1051"/>
        <w:gridCol w:w="1051"/>
        <w:gridCol w:w="1051"/>
        <w:gridCol w:w="1051"/>
        <w:gridCol w:w="1051"/>
        <w:gridCol w:w="2871"/>
      </w:tblGrid>
      <w:tr w:rsidR="00CC15C0" w:rsidRPr="00AD412A" w14:paraId="571C7E06" w14:textId="77777777" w:rsidTr="00F92ADA">
        <w:trPr>
          <w:cantSplit/>
          <w:tblHeader/>
        </w:trPr>
        <w:tc>
          <w:tcPr>
            <w:tcW w:w="3235" w:type="dxa"/>
            <w:gridSpan w:val="4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vAlign w:val="center"/>
          </w:tcPr>
          <w:p w14:paraId="16D8AEDA" w14:textId="77777777" w:rsidR="00CC15C0" w:rsidRPr="00AD412A" w:rsidRDefault="00CC15C0" w:rsidP="00F92ADA">
            <w:pPr>
              <w:keepNext/>
              <w:adjustRightInd w:val="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072" w:type="dxa"/>
            <w:gridSpan w:val="7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vAlign w:val="center"/>
          </w:tcPr>
          <w:p w14:paraId="11B8ABE7" w14:textId="77777777" w:rsidR="00CC15C0" w:rsidRPr="00AD412A" w:rsidRDefault="00CC15C0" w:rsidP="00F92ADA">
            <w:pPr>
              <w:keepNext/>
              <w:adjustRightInd w:val="0"/>
              <w:jc w:val="center"/>
              <w:rPr>
                <w:b/>
                <w:bCs/>
                <w:sz w:val="18"/>
                <w:szCs w:val="18"/>
              </w:rPr>
            </w:pPr>
            <w:r w:rsidRPr="00AD412A">
              <w:rPr>
                <w:b/>
                <w:bCs/>
                <w:sz w:val="18"/>
                <w:szCs w:val="18"/>
              </w:rPr>
              <w:t xml:space="preserve">Fellow Eye </w:t>
            </w:r>
          </w:p>
          <w:p w14:paraId="74A77410" w14:textId="77777777" w:rsidR="00CC15C0" w:rsidRPr="00AD412A" w:rsidRDefault="00CC15C0" w:rsidP="00F92ADA">
            <w:pPr>
              <w:keepNext/>
              <w:adjustRightInd w:val="0"/>
              <w:jc w:val="center"/>
              <w:rPr>
                <w:b/>
                <w:bCs/>
                <w:sz w:val="18"/>
                <w:szCs w:val="18"/>
              </w:rPr>
            </w:pPr>
            <w:r w:rsidRPr="00AD412A">
              <w:rPr>
                <w:b/>
                <w:bCs/>
                <w:sz w:val="18"/>
                <w:szCs w:val="18"/>
              </w:rPr>
              <w:t>(Letters Correct)</w:t>
            </w:r>
          </w:p>
        </w:tc>
      </w:tr>
      <w:tr w:rsidR="00CC15C0" w:rsidRPr="00AD412A" w14:paraId="54D830C4" w14:textId="77777777" w:rsidTr="00F92ADA">
        <w:trPr>
          <w:cantSplit/>
          <w:tblHeader/>
        </w:trPr>
        <w:tc>
          <w:tcPr>
            <w:tcW w:w="67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B1BA1E4" w14:textId="77777777" w:rsidR="00CC15C0" w:rsidRPr="00AD412A" w:rsidRDefault="00CC15C0" w:rsidP="00F92ADA">
            <w:pPr>
              <w:keepNext/>
              <w:adjustRightInd w:val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AD412A">
              <w:rPr>
                <w:b/>
                <w:bCs/>
                <w:color w:val="000000"/>
                <w:sz w:val="18"/>
                <w:szCs w:val="18"/>
              </w:rPr>
              <w:t>Subject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E1E8F60" w14:textId="77777777" w:rsidR="00CC15C0" w:rsidRPr="00AD412A" w:rsidRDefault="00CC15C0" w:rsidP="00F92ADA">
            <w:pPr>
              <w:keepNext/>
              <w:adjustRightInd w:val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AD412A">
              <w:rPr>
                <w:b/>
                <w:bCs/>
                <w:sz w:val="18"/>
                <w:szCs w:val="18"/>
              </w:rPr>
              <w:t>jCell Dose Group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56F5721" w14:textId="77777777" w:rsidR="00CC15C0" w:rsidRPr="00AD412A" w:rsidRDefault="00CC15C0" w:rsidP="00F92ADA">
            <w:pPr>
              <w:keepNext/>
              <w:adjustRightInd w:val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AD412A">
              <w:rPr>
                <w:b/>
                <w:bCs/>
                <w:sz w:val="18"/>
                <w:szCs w:val="18"/>
              </w:rPr>
              <w:t>Cohort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vAlign w:val="center"/>
          </w:tcPr>
          <w:p w14:paraId="3B6E4D34" w14:textId="77777777" w:rsidR="00CC15C0" w:rsidRPr="00AD412A" w:rsidRDefault="00CC15C0" w:rsidP="00F92ADA">
            <w:pPr>
              <w:keepNext/>
              <w:adjustRightInd w:val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AD412A">
              <w:rPr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19490EC" w14:textId="77777777" w:rsidR="00CC15C0" w:rsidRPr="00AD412A" w:rsidRDefault="00CC15C0" w:rsidP="00F92ADA">
            <w:pPr>
              <w:keepNext/>
              <w:adjustRightInd w:val="0"/>
              <w:jc w:val="center"/>
              <w:rPr>
                <w:b/>
                <w:bCs/>
                <w:sz w:val="18"/>
                <w:szCs w:val="18"/>
              </w:rPr>
            </w:pPr>
            <w:r w:rsidRPr="00AD412A">
              <w:rPr>
                <w:b/>
                <w:bCs/>
                <w:sz w:val="18"/>
                <w:szCs w:val="18"/>
              </w:rPr>
              <w:t>Baseline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B8856B9" w14:textId="77777777" w:rsidR="00CC15C0" w:rsidRPr="00AD412A" w:rsidRDefault="00CC15C0" w:rsidP="00F92ADA">
            <w:pPr>
              <w:keepNext/>
              <w:adjustRightInd w:val="0"/>
              <w:jc w:val="center"/>
              <w:rPr>
                <w:b/>
                <w:bCs/>
                <w:sz w:val="18"/>
                <w:szCs w:val="18"/>
              </w:rPr>
            </w:pPr>
            <w:r w:rsidRPr="00AD412A">
              <w:rPr>
                <w:b/>
                <w:bCs/>
                <w:sz w:val="18"/>
                <w:szCs w:val="18"/>
              </w:rPr>
              <w:t>Day 28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873B866" w14:textId="77777777" w:rsidR="00CC15C0" w:rsidRPr="00AD412A" w:rsidRDefault="00CC15C0" w:rsidP="00F92ADA">
            <w:pPr>
              <w:keepNext/>
              <w:adjustRightInd w:val="0"/>
              <w:jc w:val="center"/>
              <w:rPr>
                <w:b/>
                <w:bCs/>
                <w:sz w:val="18"/>
                <w:szCs w:val="18"/>
              </w:rPr>
            </w:pPr>
            <w:r w:rsidRPr="00AD412A">
              <w:rPr>
                <w:b/>
                <w:bCs/>
                <w:sz w:val="18"/>
                <w:szCs w:val="18"/>
              </w:rPr>
              <w:t>Month 3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A75D594" w14:textId="77777777" w:rsidR="00CC15C0" w:rsidRPr="00AD412A" w:rsidRDefault="00CC15C0" w:rsidP="00F92ADA">
            <w:pPr>
              <w:keepNext/>
              <w:adjustRightInd w:val="0"/>
              <w:jc w:val="center"/>
              <w:rPr>
                <w:b/>
                <w:bCs/>
                <w:sz w:val="18"/>
                <w:szCs w:val="18"/>
              </w:rPr>
            </w:pPr>
            <w:r w:rsidRPr="00AD412A">
              <w:rPr>
                <w:b/>
                <w:bCs/>
                <w:sz w:val="18"/>
                <w:szCs w:val="18"/>
              </w:rPr>
              <w:t>Month 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58F7544" w14:textId="77777777" w:rsidR="00CC15C0" w:rsidRPr="00AD412A" w:rsidRDefault="00CC15C0" w:rsidP="00F92ADA">
            <w:pPr>
              <w:keepNext/>
              <w:adjustRightInd w:val="0"/>
              <w:jc w:val="center"/>
              <w:rPr>
                <w:b/>
                <w:bCs/>
                <w:sz w:val="18"/>
                <w:szCs w:val="18"/>
              </w:rPr>
            </w:pPr>
            <w:r w:rsidRPr="00AD412A">
              <w:rPr>
                <w:b/>
                <w:bCs/>
                <w:sz w:val="18"/>
                <w:szCs w:val="18"/>
              </w:rPr>
              <w:t>Month 9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FFFFFF"/>
            <w:vAlign w:val="center"/>
          </w:tcPr>
          <w:p w14:paraId="1B929E20" w14:textId="77777777" w:rsidR="00CC15C0" w:rsidRPr="00AD412A" w:rsidRDefault="00CC15C0" w:rsidP="00F92ADA">
            <w:pPr>
              <w:keepNext/>
              <w:adjustRightInd w:val="0"/>
              <w:jc w:val="center"/>
              <w:rPr>
                <w:b/>
                <w:bCs/>
                <w:sz w:val="18"/>
                <w:szCs w:val="18"/>
              </w:rPr>
            </w:pPr>
            <w:r w:rsidRPr="00AD412A">
              <w:rPr>
                <w:b/>
                <w:bCs/>
                <w:sz w:val="18"/>
                <w:szCs w:val="18"/>
              </w:rPr>
              <w:t>Month 12</w:t>
            </w:r>
          </w:p>
        </w:tc>
        <w:tc>
          <w:tcPr>
            <w:tcW w:w="287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vAlign w:val="center"/>
          </w:tcPr>
          <w:p w14:paraId="62C9052B" w14:textId="77777777" w:rsidR="00CC15C0" w:rsidRPr="00AD412A" w:rsidRDefault="00CC15C0" w:rsidP="00F92ADA">
            <w:pPr>
              <w:keepNext/>
              <w:adjustRightInd w:val="0"/>
              <w:jc w:val="center"/>
              <w:rPr>
                <w:b/>
                <w:bCs/>
                <w:sz w:val="18"/>
                <w:szCs w:val="18"/>
              </w:rPr>
            </w:pPr>
            <w:r w:rsidRPr="00AD412A">
              <w:rPr>
                <w:b/>
                <w:bCs/>
                <w:sz w:val="18"/>
                <w:szCs w:val="18"/>
              </w:rPr>
              <w:t>Change from Baseline to Month 12</w:t>
            </w:r>
          </w:p>
        </w:tc>
      </w:tr>
      <w:tr w:rsidR="00CC15C0" w:rsidRPr="00AD412A" w14:paraId="45E4CAD8" w14:textId="77777777" w:rsidTr="00F92ADA">
        <w:trPr>
          <w:cantSplit/>
        </w:trPr>
        <w:tc>
          <w:tcPr>
            <w:tcW w:w="67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4D3A97F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71A1BE4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0.5M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FACE0DB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1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</w:tcPr>
          <w:p w14:paraId="363B0208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64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0C9C9E5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44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85319A1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43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70AFB40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34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B557DD9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30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9C9BF21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35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FFFFFF"/>
          </w:tcPr>
          <w:p w14:paraId="0BB631E7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36</w:t>
            </w:r>
          </w:p>
        </w:tc>
        <w:tc>
          <w:tcPr>
            <w:tcW w:w="287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</w:tcPr>
          <w:p w14:paraId="67A52762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-8.0</w:t>
            </w:r>
          </w:p>
        </w:tc>
      </w:tr>
      <w:tr w:rsidR="00CC15C0" w:rsidRPr="00AD412A" w14:paraId="2EB26FA2" w14:textId="77777777" w:rsidTr="00F92ADA">
        <w:trPr>
          <w:cantSplit/>
        </w:trPr>
        <w:tc>
          <w:tcPr>
            <w:tcW w:w="67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5469E0D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12A53E8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0.5M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FE1B66F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1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</w:tcPr>
          <w:p w14:paraId="5120A148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51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BD822A4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41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DB5E576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38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630D1AF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42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9E8FD0B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38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A405A00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40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FFFFFF"/>
          </w:tcPr>
          <w:p w14:paraId="51C98505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43</w:t>
            </w:r>
          </w:p>
        </w:tc>
        <w:tc>
          <w:tcPr>
            <w:tcW w:w="287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</w:tcPr>
          <w:p w14:paraId="3B00F48C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2.0</w:t>
            </w:r>
          </w:p>
        </w:tc>
      </w:tr>
      <w:tr w:rsidR="00CC15C0" w:rsidRPr="00AD412A" w14:paraId="563539FD" w14:textId="77777777" w:rsidTr="00F92ADA">
        <w:trPr>
          <w:cantSplit/>
        </w:trPr>
        <w:tc>
          <w:tcPr>
            <w:tcW w:w="67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E716C5A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0566BA6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0.5M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E6C868F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1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</w:tcPr>
          <w:p w14:paraId="24731230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58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D8D870A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0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9826F09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1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BEA9565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1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1721777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3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0FAE68F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1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FFFFFF"/>
          </w:tcPr>
          <w:p w14:paraId="046BA384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1</w:t>
            </w:r>
          </w:p>
        </w:tc>
        <w:tc>
          <w:tcPr>
            <w:tcW w:w="287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</w:tcPr>
          <w:p w14:paraId="306CBA56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1.0</w:t>
            </w:r>
          </w:p>
        </w:tc>
      </w:tr>
      <w:tr w:rsidR="00CC15C0" w:rsidRPr="00AD412A" w14:paraId="1994D454" w14:textId="77777777" w:rsidTr="00F92ADA">
        <w:trPr>
          <w:cantSplit/>
        </w:trPr>
        <w:tc>
          <w:tcPr>
            <w:tcW w:w="67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2FE7EB5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84FB52E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0.5M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4E66DDD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1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</w:tcPr>
          <w:p w14:paraId="4711B46A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28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D432D63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0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530F180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0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1ADA0BB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0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CFBE89F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0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717E891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0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FFFFFF"/>
          </w:tcPr>
          <w:p w14:paraId="3B41BD1F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0</w:t>
            </w:r>
          </w:p>
        </w:tc>
        <w:tc>
          <w:tcPr>
            <w:tcW w:w="287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</w:tcPr>
          <w:p w14:paraId="64011BD0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0.0</w:t>
            </w:r>
          </w:p>
        </w:tc>
      </w:tr>
      <w:tr w:rsidR="00CC15C0" w:rsidRPr="00AD412A" w14:paraId="71C40B69" w14:textId="77777777" w:rsidTr="00F92ADA">
        <w:trPr>
          <w:cantSplit/>
        </w:trPr>
        <w:tc>
          <w:tcPr>
            <w:tcW w:w="67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DA26537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A11F2DA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0.5M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D9E8968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2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</w:tcPr>
          <w:p w14:paraId="460A506B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69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4BBF975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5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A5DB627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55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821B5EF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59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04D5B67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63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2B8667E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60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FFFFFF"/>
          </w:tcPr>
          <w:p w14:paraId="3740D514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61</w:t>
            </w:r>
          </w:p>
        </w:tc>
        <w:tc>
          <w:tcPr>
            <w:tcW w:w="287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</w:tcPr>
          <w:p w14:paraId="4D3B29EB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5.0</w:t>
            </w:r>
          </w:p>
        </w:tc>
      </w:tr>
      <w:tr w:rsidR="00CC15C0" w:rsidRPr="00AD412A" w14:paraId="1D3CEC51" w14:textId="77777777" w:rsidTr="00F92ADA">
        <w:trPr>
          <w:cantSplit/>
        </w:trPr>
        <w:tc>
          <w:tcPr>
            <w:tcW w:w="67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8F6C2B2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D97CA67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0.5M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33CC3E9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2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</w:tcPr>
          <w:p w14:paraId="0D348A1B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38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3A2D3B9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64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8A1369A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6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BB875FB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74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E92F553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71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6DA5482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68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FFFFFF"/>
          </w:tcPr>
          <w:p w14:paraId="40E8D385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72</w:t>
            </w:r>
          </w:p>
        </w:tc>
        <w:tc>
          <w:tcPr>
            <w:tcW w:w="287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</w:tcPr>
          <w:p w14:paraId="3F077C6B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8.0</w:t>
            </w:r>
          </w:p>
        </w:tc>
      </w:tr>
      <w:tr w:rsidR="00CC15C0" w:rsidRPr="00AD412A" w14:paraId="4133427C" w14:textId="77777777" w:rsidTr="00F92ADA">
        <w:trPr>
          <w:cantSplit/>
        </w:trPr>
        <w:tc>
          <w:tcPr>
            <w:tcW w:w="67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54291ED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5E51B46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0.5M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1540EAA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2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</w:tcPr>
          <w:p w14:paraId="70C37F79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57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6FE3E7E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5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2B03314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5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CA44ECC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55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66FBB5B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55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7736454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59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FFFFFF"/>
          </w:tcPr>
          <w:p w14:paraId="20DCD54A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58</w:t>
            </w:r>
          </w:p>
        </w:tc>
        <w:tc>
          <w:tcPr>
            <w:tcW w:w="287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</w:tcPr>
          <w:p w14:paraId="52EF4B94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2.0</w:t>
            </w:r>
          </w:p>
        </w:tc>
      </w:tr>
      <w:tr w:rsidR="00CC15C0" w:rsidRPr="00AD412A" w14:paraId="1D2A738A" w14:textId="77777777" w:rsidTr="00F92ADA">
        <w:trPr>
          <w:cantSplit/>
        </w:trPr>
        <w:tc>
          <w:tcPr>
            <w:tcW w:w="67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68A6117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5BBAB96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0.5M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BB27979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2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</w:tcPr>
          <w:p w14:paraId="38EB0AF2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18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C0FC6A6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55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44494E2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69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610A65B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5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7CA9519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60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1C6C815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61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FFFFFF"/>
          </w:tcPr>
          <w:p w14:paraId="01F6ABF8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55</w:t>
            </w:r>
          </w:p>
        </w:tc>
        <w:tc>
          <w:tcPr>
            <w:tcW w:w="287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</w:tcPr>
          <w:p w14:paraId="6F2FF081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0.0</w:t>
            </w:r>
          </w:p>
        </w:tc>
      </w:tr>
      <w:tr w:rsidR="00CC15C0" w:rsidRPr="00AD412A" w14:paraId="2404CDEE" w14:textId="77777777" w:rsidTr="00F92ADA">
        <w:trPr>
          <w:cantSplit/>
        </w:trPr>
        <w:tc>
          <w:tcPr>
            <w:tcW w:w="67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09F241E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439421A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1.0M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3A9C9EB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1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</w:tcPr>
          <w:p w14:paraId="33B425F2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36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1208C22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10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8ACB84F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9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527A53D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5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CFAD646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11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DFB0F5A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FFFFFF"/>
          </w:tcPr>
          <w:p w14:paraId="1388B3F5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10</w:t>
            </w:r>
          </w:p>
        </w:tc>
        <w:tc>
          <w:tcPr>
            <w:tcW w:w="287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</w:tcPr>
          <w:p w14:paraId="7E6C83AF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0.0</w:t>
            </w:r>
          </w:p>
        </w:tc>
      </w:tr>
      <w:tr w:rsidR="00CC15C0" w:rsidRPr="00AD412A" w14:paraId="2AFD92C9" w14:textId="77777777" w:rsidTr="00F92ADA">
        <w:trPr>
          <w:cantSplit/>
        </w:trPr>
        <w:tc>
          <w:tcPr>
            <w:tcW w:w="67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75CF8F4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4C78C24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1.0M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65849AD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1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</w:tcPr>
          <w:p w14:paraId="240F2A6C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59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4DB2A07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0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6E8429C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0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7501C15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0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752416D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0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9A4A65F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1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FFFFFF"/>
          </w:tcPr>
          <w:p w14:paraId="3C8F780F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0</w:t>
            </w:r>
          </w:p>
        </w:tc>
        <w:tc>
          <w:tcPr>
            <w:tcW w:w="287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</w:tcPr>
          <w:p w14:paraId="66FDA05A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0.0</w:t>
            </w:r>
          </w:p>
        </w:tc>
      </w:tr>
      <w:tr w:rsidR="00CC15C0" w:rsidRPr="00AD412A" w14:paraId="0F320DF1" w14:textId="77777777" w:rsidTr="00F92ADA">
        <w:trPr>
          <w:cantSplit/>
        </w:trPr>
        <w:tc>
          <w:tcPr>
            <w:tcW w:w="67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CF4E6AF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A42B439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1.0M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C08B0B8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1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</w:tcPr>
          <w:p w14:paraId="64705DA8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45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5C5D591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11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19EE5DB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15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7E4D5A7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15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0E5525F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14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895ACCC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22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FFFFFF"/>
          </w:tcPr>
          <w:p w14:paraId="21130759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15</w:t>
            </w:r>
          </w:p>
        </w:tc>
        <w:tc>
          <w:tcPr>
            <w:tcW w:w="287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</w:tcPr>
          <w:p w14:paraId="720D9C4C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4.0</w:t>
            </w:r>
          </w:p>
        </w:tc>
      </w:tr>
      <w:tr w:rsidR="00CC15C0" w:rsidRPr="00AD412A" w14:paraId="71396156" w14:textId="77777777" w:rsidTr="00F92ADA">
        <w:trPr>
          <w:cantSplit/>
        </w:trPr>
        <w:tc>
          <w:tcPr>
            <w:tcW w:w="67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E4D9379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11F2FEB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1.0M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47E3598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1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</w:tcPr>
          <w:p w14:paraId="68DADF49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40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FB4CFE8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63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698CFB2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6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F64C663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6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81BC54B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68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C6C955B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71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FFFFFF"/>
          </w:tcPr>
          <w:p w14:paraId="5CAA85FE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69</w:t>
            </w:r>
          </w:p>
        </w:tc>
        <w:tc>
          <w:tcPr>
            <w:tcW w:w="287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</w:tcPr>
          <w:p w14:paraId="14E35B7C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6.0</w:t>
            </w:r>
          </w:p>
        </w:tc>
      </w:tr>
      <w:tr w:rsidR="00CC15C0" w:rsidRPr="00AD412A" w14:paraId="45E865F0" w14:textId="77777777" w:rsidTr="00F92ADA">
        <w:trPr>
          <w:cantSplit/>
        </w:trPr>
        <w:tc>
          <w:tcPr>
            <w:tcW w:w="67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1581069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A7A62D6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1.0M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42E8BA6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2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</w:tcPr>
          <w:p w14:paraId="38B04C53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52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E6CF114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60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4697FCF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60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E58DF20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58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2748793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55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B81C7AD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5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FFFFFF"/>
          </w:tcPr>
          <w:p w14:paraId="6CD6174E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56</w:t>
            </w:r>
          </w:p>
        </w:tc>
        <w:tc>
          <w:tcPr>
            <w:tcW w:w="287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</w:tcPr>
          <w:p w14:paraId="6C48F4E8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-4.0</w:t>
            </w:r>
          </w:p>
        </w:tc>
      </w:tr>
      <w:tr w:rsidR="00CC15C0" w:rsidRPr="00AD412A" w14:paraId="22FA4E8C" w14:textId="77777777" w:rsidTr="00F92ADA">
        <w:trPr>
          <w:cantSplit/>
        </w:trPr>
        <w:tc>
          <w:tcPr>
            <w:tcW w:w="67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F9B7330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99EF1D3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1.0M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1AFE905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2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</w:tcPr>
          <w:p w14:paraId="448B3597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30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B93B45A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6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C7ABA02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6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B3ECC58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70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3324234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72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A22B6DC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64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FFFFFF"/>
          </w:tcPr>
          <w:p w14:paraId="40CDD3F6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69</w:t>
            </w:r>
          </w:p>
        </w:tc>
        <w:tc>
          <w:tcPr>
            <w:tcW w:w="287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</w:tcPr>
          <w:p w14:paraId="33496D7E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3.0</w:t>
            </w:r>
          </w:p>
        </w:tc>
      </w:tr>
      <w:tr w:rsidR="00CC15C0" w:rsidRPr="00AD412A" w14:paraId="46EC07D6" w14:textId="77777777" w:rsidTr="00F92ADA">
        <w:trPr>
          <w:cantSplit/>
        </w:trPr>
        <w:tc>
          <w:tcPr>
            <w:tcW w:w="67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7A4072E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AB463FF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1.0M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56D2A3F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2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</w:tcPr>
          <w:p w14:paraId="67FA68FC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60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C9A6AEF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64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B050F12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69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C1FDA84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6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D0EBD89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71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98A2AD5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6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FFFFFF"/>
          </w:tcPr>
          <w:p w14:paraId="6499DCBB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66</w:t>
            </w:r>
          </w:p>
        </w:tc>
        <w:tc>
          <w:tcPr>
            <w:tcW w:w="287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</w:tcPr>
          <w:p w14:paraId="7DB5EA57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2.0</w:t>
            </w:r>
          </w:p>
        </w:tc>
      </w:tr>
      <w:tr w:rsidR="00CC15C0" w:rsidRPr="00AD412A" w14:paraId="7D8EF923" w14:textId="77777777" w:rsidTr="00F92ADA">
        <w:trPr>
          <w:cantSplit/>
        </w:trPr>
        <w:tc>
          <w:tcPr>
            <w:tcW w:w="67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7F57CB9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FBEB932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1.0M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2D393E5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2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</w:tcPr>
          <w:p w14:paraId="69DDA523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56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7150D99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64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DB79745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68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7333977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69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3304666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6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E098B6C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64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FFFFFF"/>
          </w:tcPr>
          <w:p w14:paraId="4F369C4E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70</w:t>
            </w:r>
          </w:p>
        </w:tc>
        <w:tc>
          <w:tcPr>
            <w:tcW w:w="287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</w:tcPr>
          <w:p w14:paraId="7D172FBA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6.0</w:t>
            </w:r>
          </w:p>
        </w:tc>
      </w:tr>
      <w:tr w:rsidR="00CC15C0" w:rsidRPr="00AD412A" w14:paraId="58639399" w14:textId="77777777" w:rsidTr="00F92ADA">
        <w:trPr>
          <w:cantSplit/>
        </w:trPr>
        <w:tc>
          <w:tcPr>
            <w:tcW w:w="67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0F8BC9B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168811F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2.0M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12E2AA5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1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</w:tcPr>
          <w:p w14:paraId="1326F87A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72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9170F73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14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4B89248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12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7D0B664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18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CF1D2D3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21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431C0D8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19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FFFFFF"/>
          </w:tcPr>
          <w:p w14:paraId="23BFF04B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19</w:t>
            </w:r>
          </w:p>
        </w:tc>
        <w:tc>
          <w:tcPr>
            <w:tcW w:w="287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</w:tcPr>
          <w:p w14:paraId="15722E36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5.0</w:t>
            </w:r>
          </w:p>
        </w:tc>
      </w:tr>
      <w:tr w:rsidR="00CC15C0" w:rsidRPr="00AD412A" w14:paraId="23DD8F8D" w14:textId="77777777" w:rsidTr="00F92ADA">
        <w:trPr>
          <w:cantSplit/>
        </w:trPr>
        <w:tc>
          <w:tcPr>
            <w:tcW w:w="67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F224772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11BCBB6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2.0M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262E328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1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</w:tcPr>
          <w:p w14:paraId="26B1276F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29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542A61D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4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8EBA0BF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5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2827CC1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4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2F8C8E4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2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D3F7EF7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2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FFFFFF"/>
          </w:tcPr>
          <w:p w14:paraId="27F67CB0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0</w:t>
            </w:r>
          </w:p>
        </w:tc>
        <w:tc>
          <w:tcPr>
            <w:tcW w:w="287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</w:tcPr>
          <w:p w14:paraId="361A23D6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-4.0</w:t>
            </w:r>
          </w:p>
        </w:tc>
      </w:tr>
      <w:tr w:rsidR="00CC15C0" w:rsidRPr="00AD412A" w14:paraId="5AD2CFDF" w14:textId="77777777" w:rsidTr="00F92ADA">
        <w:trPr>
          <w:cantSplit/>
        </w:trPr>
        <w:tc>
          <w:tcPr>
            <w:tcW w:w="67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5D8E0A7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C2F24A2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2.0M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79D3D01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1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</w:tcPr>
          <w:p w14:paraId="163A4D9F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62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5C082B6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5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5635190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54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E3CEC29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54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23CBB7B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51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EF14EAD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33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FFFFFF"/>
          </w:tcPr>
          <w:p w14:paraId="1A641964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46</w:t>
            </w:r>
          </w:p>
        </w:tc>
        <w:tc>
          <w:tcPr>
            <w:tcW w:w="287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</w:tcPr>
          <w:p w14:paraId="0D2EE34E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-10.0</w:t>
            </w:r>
          </w:p>
        </w:tc>
      </w:tr>
      <w:tr w:rsidR="00CC15C0" w:rsidRPr="00AD412A" w14:paraId="622B7853" w14:textId="77777777" w:rsidTr="00F92ADA">
        <w:trPr>
          <w:cantSplit/>
        </w:trPr>
        <w:tc>
          <w:tcPr>
            <w:tcW w:w="67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47D821D" w14:textId="77777777" w:rsidR="00CC15C0" w:rsidRPr="00AD412A" w:rsidRDefault="00CC15C0" w:rsidP="00F92ADA">
            <w:pPr>
              <w:keepNext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DF58626" w14:textId="77777777" w:rsidR="00CC15C0" w:rsidRPr="00AD412A" w:rsidRDefault="00CC15C0" w:rsidP="00F92ADA">
            <w:pPr>
              <w:keepNext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2.0M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F284410" w14:textId="77777777" w:rsidR="00CC15C0" w:rsidRPr="00AD412A" w:rsidRDefault="00CC15C0" w:rsidP="00F92ADA">
            <w:pPr>
              <w:keepNext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2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</w:tcPr>
          <w:p w14:paraId="16C7CEA4" w14:textId="77777777" w:rsidR="00CC15C0" w:rsidRPr="00AD412A" w:rsidRDefault="00CC15C0" w:rsidP="00F92ADA">
            <w:pPr>
              <w:keepNext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42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A4F1F3B" w14:textId="77777777" w:rsidR="00CC15C0" w:rsidRPr="00AD412A" w:rsidRDefault="00CC15C0" w:rsidP="00F92ADA">
            <w:pPr>
              <w:keepNext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40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86DD003" w14:textId="77777777" w:rsidR="00CC15C0" w:rsidRPr="00AD412A" w:rsidRDefault="00CC15C0" w:rsidP="00F92ADA">
            <w:pPr>
              <w:keepNext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29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7D1B1B2" w14:textId="77777777" w:rsidR="00CC15C0" w:rsidRPr="00AD412A" w:rsidRDefault="00CC15C0" w:rsidP="00F92ADA">
            <w:pPr>
              <w:keepNext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31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29AD2C1" w14:textId="77777777" w:rsidR="00CC15C0" w:rsidRPr="00AD412A" w:rsidRDefault="00CC15C0" w:rsidP="00F92ADA">
            <w:pPr>
              <w:keepNext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22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8940ED5" w14:textId="77777777" w:rsidR="00CC15C0" w:rsidRPr="00AD412A" w:rsidRDefault="00CC15C0" w:rsidP="00F92ADA">
            <w:pPr>
              <w:keepNext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29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FFFFFF"/>
          </w:tcPr>
          <w:p w14:paraId="0309B742" w14:textId="77777777" w:rsidR="00CC15C0" w:rsidRPr="00AD412A" w:rsidRDefault="00CC15C0" w:rsidP="00F92ADA">
            <w:pPr>
              <w:keepNext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22</w:t>
            </w:r>
          </w:p>
        </w:tc>
        <w:tc>
          <w:tcPr>
            <w:tcW w:w="287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</w:tcPr>
          <w:p w14:paraId="26C80318" w14:textId="77777777" w:rsidR="00CC15C0" w:rsidRPr="00AD412A" w:rsidRDefault="00CC15C0" w:rsidP="00F92ADA">
            <w:pPr>
              <w:keepNext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-18.0</w:t>
            </w:r>
          </w:p>
        </w:tc>
      </w:tr>
      <w:tr w:rsidR="00CC15C0" w:rsidRPr="00AD412A" w14:paraId="3288BAC1" w14:textId="77777777" w:rsidTr="00F92ADA">
        <w:trPr>
          <w:cantSplit/>
        </w:trPr>
        <w:tc>
          <w:tcPr>
            <w:tcW w:w="67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8B3F95F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B727698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2.0M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13C9131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2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</w:tcPr>
          <w:p w14:paraId="2B9AD4E7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73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DE65C0F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43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966A9DB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45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28EFA85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4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22D907E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40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90CF2E4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55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FFFFFF"/>
          </w:tcPr>
          <w:p w14:paraId="20CEC263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58</w:t>
            </w:r>
          </w:p>
        </w:tc>
        <w:tc>
          <w:tcPr>
            <w:tcW w:w="287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</w:tcPr>
          <w:p w14:paraId="3704143A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15.0</w:t>
            </w:r>
          </w:p>
        </w:tc>
      </w:tr>
      <w:tr w:rsidR="00CC15C0" w:rsidRPr="00AD412A" w14:paraId="04A8D390" w14:textId="77777777" w:rsidTr="00F92ADA">
        <w:trPr>
          <w:cantSplit/>
        </w:trPr>
        <w:tc>
          <w:tcPr>
            <w:tcW w:w="67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271551B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0DAC23B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2.0M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35A079C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2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</w:tcPr>
          <w:p w14:paraId="1FE2ABAA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54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5E050E1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6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98BA374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72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D0A5935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70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10D0558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6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B92D88F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6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FFFFFF"/>
          </w:tcPr>
          <w:p w14:paraId="2B8ACCC1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67</w:t>
            </w:r>
          </w:p>
        </w:tc>
        <w:tc>
          <w:tcPr>
            <w:tcW w:w="287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</w:tcPr>
          <w:p w14:paraId="06DDC3AF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1.0</w:t>
            </w:r>
          </w:p>
        </w:tc>
      </w:tr>
      <w:tr w:rsidR="00CC15C0" w:rsidRPr="00AD412A" w14:paraId="7138D984" w14:textId="77777777" w:rsidTr="00F92ADA">
        <w:trPr>
          <w:cantSplit/>
        </w:trPr>
        <w:tc>
          <w:tcPr>
            <w:tcW w:w="67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BC8FD9F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8B6B373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3.0M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40F11D4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1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</w:tcPr>
          <w:p w14:paraId="712BBDB1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48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6191AAD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55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C211D8F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62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D77F86E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58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E8242A5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5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6436DA4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63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FFFFFF"/>
          </w:tcPr>
          <w:p w14:paraId="63D1DACF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55</w:t>
            </w:r>
          </w:p>
        </w:tc>
        <w:tc>
          <w:tcPr>
            <w:tcW w:w="287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</w:tcPr>
          <w:p w14:paraId="04C413D1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0.0</w:t>
            </w:r>
          </w:p>
        </w:tc>
      </w:tr>
      <w:tr w:rsidR="00CC15C0" w:rsidRPr="00AD412A" w14:paraId="03E8A848" w14:textId="77777777" w:rsidTr="00F92ADA">
        <w:trPr>
          <w:cantSplit/>
        </w:trPr>
        <w:tc>
          <w:tcPr>
            <w:tcW w:w="67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CFD9DAE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896F84D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3.0M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2C05E83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1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</w:tcPr>
          <w:p w14:paraId="58F6BECD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54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D029804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32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78E8741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3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1E78C1F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3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AF7745A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33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2377A88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32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FFFFFF"/>
          </w:tcPr>
          <w:p w14:paraId="0564AB72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35</w:t>
            </w:r>
          </w:p>
        </w:tc>
        <w:tc>
          <w:tcPr>
            <w:tcW w:w="287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</w:tcPr>
          <w:p w14:paraId="0211E772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3.0</w:t>
            </w:r>
          </w:p>
        </w:tc>
      </w:tr>
      <w:tr w:rsidR="00CC15C0" w:rsidRPr="00AD412A" w14:paraId="164B0F9F" w14:textId="77777777" w:rsidTr="00F92ADA">
        <w:trPr>
          <w:cantSplit/>
        </w:trPr>
        <w:tc>
          <w:tcPr>
            <w:tcW w:w="67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F8C778D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AD318D6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3.0M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F6C99EF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1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</w:tcPr>
          <w:p w14:paraId="745A4578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67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627F468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33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5D819EB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3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E670192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3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0B41687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39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7D126BC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34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FFFFFF"/>
          </w:tcPr>
          <w:p w14:paraId="2DC7F781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36</w:t>
            </w:r>
          </w:p>
        </w:tc>
        <w:tc>
          <w:tcPr>
            <w:tcW w:w="287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</w:tcPr>
          <w:p w14:paraId="6B6ED76B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3.0</w:t>
            </w:r>
          </w:p>
        </w:tc>
      </w:tr>
      <w:tr w:rsidR="00CC15C0" w:rsidRPr="00AD412A" w14:paraId="041A424F" w14:textId="77777777" w:rsidTr="00F92ADA">
        <w:trPr>
          <w:cantSplit/>
        </w:trPr>
        <w:tc>
          <w:tcPr>
            <w:tcW w:w="67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8A301E1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rPr>
                <w:color w:val="000000"/>
                <w:sz w:val="18"/>
                <w:szCs w:val="18"/>
              </w:rPr>
              <w:lastRenderedPageBreak/>
              <w:t>26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08BFAA5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3.0M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51B409E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2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</w:tcPr>
          <w:p w14:paraId="518ABB79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48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24700A3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78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8F05020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82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63E861D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75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7ABB9A3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79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1FD776A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73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FFFFFF"/>
          </w:tcPr>
          <w:p w14:paraId="73DABEC6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72</w:t>
            </w:r>
          </w:p>
        </w:tc>
        <w:tc>
          <w:tcPr>
            <w:tcW w:w="287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</w:tcPr>
          <w:p w14:paraId="29D5A4A6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-6.0</w:t>
            </w:r>
          </w:p>
        </w:tc>
      </w:tr>
      <w:tr w:rsidR="00CC15C0" w:rsidRPr="00AD412A" w14:paraId="6D17E7DC" w14:textId="77777777" w:rsidTr="00F92ADA">
        <w:trPr>
          <w:cantSplit/>
        </w:trPr>
        <w:tc>
          <w:tcPr>
            <w:tcW w:w="67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E6E878B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152DE32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3.0M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3232A5D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2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</w:tcPr>
          <w:p w14:paraId="471CF18D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28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C6B77CE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68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1DFDB8D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69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3F66F2B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62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01367EB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6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3865BB0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64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FFFFFF"/>
          </w:tcPr>
          <w:p w14:paraId="74783F68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65</w:t>
            </w:r>
          </w:p>
        </w:tc>
        <w:tc>
          <w:tcPr>
            <w:tcW w:w="287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</w:tcPr>
          <w:p w14:paraId="44257C21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-3.0</w:t>
            </w:r>
          </w:p>
        </w:tc>
      </w:tr>
      <w:tr w:rsidR="00CC15C0" w:rsidRPr="00AD412A" w14:paraId="378F9053" w14:textId="77777777" w:rsidTr="00F92ADA">
        <w:trPr>
          <w:cantSplit/>
        </w:trPr>
        <w:tc>
          <w:tcPr>
            <w:tcW w:w="670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926D603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/>
          </w:tcPr>
          <w:p w14:paraId="71ED0AED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3.0M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/>
          </w:tcPr>
          <w:p w14:paraId="2DC91E22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2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FFFFFF"/>
          </w:tcPr>
          <w:p w14:paraId="1795D7BE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40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FFFFFF"/>
          </w:tcPr>
          <w:p w14:paraId="6A82623F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5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/>
          </w:tcPr>
          <w:p w14:paraId="26FFFD01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53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/>
          </w:tcPr>
          <w:p w14:paraId="4599DB57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51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/>
          </w:tcPr>
          <w:p w14:paraId="3A80797D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55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/>
          </w:tcPr>
          <w:p w14:paraId="6DC184ED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51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double" w:sz="4" w:space="0" w:color="auto"/>
            </w:tcBorders>
            <w:shd w:val="clear" w:color="auto" w:fill="FFFFFF"/>
          </w:tcPr>
          <w:p w14:paraId="3415741B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44</w:t>
            </w:r>
          </w:p>
        </w:tc>
        <w:tc>
          <w:tcPr>
            <w:tcW w:w="2871" w:type="dxa"/>
            <w:tcBorders>
              <w:top w:val="single" w:sz="4" w:space="0" w:color="auto"/>
              <w:left w:val="doub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FFFFFF"/>
          </w:tcPr>
          <w:p w14:paraId="3613FAF6" w14:textId="77777777" w:rsidR="00CC15C0" w:rsidRPr="00AD412A" w:rsidRDefault="00CC15C0" w:rsidP="00F92AD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AD412A">
              <w:t>-13.0</w:t>
            </w:r>
          </w:p>
        </w:tc>
      </w:tr>
    </w:tbl>
    <w:p w14:paraId="19A09BA4" w14:textId="77777777" w:rsidR="00CC15C0" w:rsidRPr="00CD7D01" w:rsidRDefault="00CC15C0" w:rsidP="00CC15C0">
      <w:pPr>
        <w:rPr>
          <w:rFonts w:ascii="Calibri" w:hAnsi="Calibri" w:cs="Calibri"/>
        </w:rPr>
      </w:pPr>
    </w:p>
    <w:p w14:paraId="1CE95818" w14:textId="77777777" w:rsidR="000B4AFB" w:rsidRPr="00CD7D01" w:rsidRDefault="000B4AFB">
      <w:pPr>
        <w:rPr>
          <w:rFonts w:ascii="Calibri" w:hAnsi="Calibri" w:cs="Calibri"/>
        </w:rPr>
      </w:pPr>
    </w:p>
    <w:p w14:paraId="64263D14" w14:textId="77777777" w:rsidR="000B4AFB" w:rsidRPr="00CD7D01" w:rsidRDefault="000B4AFB">
      <w:pPr>
        <w:rPr>
          <w:rFonts w:ascii="Calibri" w:hAnsi="Calibri" w:cs="Calibri"/>
        </w:rPr>
      </w:pPr>
    </w:p>
    <w:sectPr w:rsidR="000B4AFB" w:rsidRPr="00CD7D01" w:rsidSect="00D04242">
      <w:head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9EC8D3" w14:textId="77777777" w:rsidR="00E25FEA" w:rsidRDefault="00E25FEA" w:rsidP="00AD412A">
      <w:r>
        <w:separator/>
      </w:r>
    </w:p>
  </w:endnote>
  <w:endnote w:type="continuationSeparator" w:id="0">
    <w:p w14:paraId="78C88122" w14:textId="77777777" w:rsidR="00E25FEA" w:rsidRDefault="00E25FEA" w:rsidP="00AD41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1690D6" w14:textId="77777777" w:rsidR="00E25FEA" w:rsidRDefault="00E25FEA" w:rsidP="00AD412A">
      <w:r>
        <w:separator/>
      </w:r>
    </w:p>
  </w:footnote>
  <w:footnote w:type="continuationSeparator" w:id="0">
    <w:p w14:paraId="4603F648" w14:textId="77777777" w:rsidR="00E25FEA" w:rsidRDefault="00E25FEA" w:rsidP="00AD412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CF6AE46" w14:textId="77777777" w:rsidR="00AD412A" w:rsidRDefault="00AD412A" w:rsidP="00AD412A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E888DDF" wp14:editId="27B760B5">
          <wp:extent cx="1382534" cy="497091"/>
          <wp:effectExtent l="0" t="0" r="0" b="0"/>
          <wp:docPr id="8045178" name="Picture 8045178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  <w:p w14:paraId="38A022AE" w14:textId="77777777" w:rsidR="00AD412A" w:rsidRDefault="00AD412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67468E"/>
    <w:multiLevelType w:val="hybridMultilevel"/>
    <w:tmpl w:val="DB8054E4"/>
    <w:lvl w:ilvl="0" w:tplc="BF166436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909185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242"/>
    <w:rsid w:val="000B4AFB"/>
    <w:rsid w:val="00127B12"/>
    <w:rsid w:val="002271F3"/>
    <w:rsid w:val="00241766"/>
    <w:rsid w:val="00242F07"/>
    <w:rsid w:val="002A02D0"/>
    <w:rsid w:val="002D3A86"/>
    <w:rsid w:val="002D4B40"/>
    <w:rsid w:val="00421F81"/>
    <w:rsid w:val="00472C42"/>
    <w:rsid w:val="00564619"/>
    <w:rsid w:val="005D7ED5"/>
    <w:rsid w:val="00787CA4"/>
    <w:rsid w:val="00AD412A"/>
    <w:rsid w:val="00BC6858"/>
    <w:rsid w:val="00BD7635"/>
    <w:rsid w:val="00CB7526"/>
    <w:rsid w:val="00CC15C0"/>
    <w:rsid w:val="00CC4A93"/>
    <w:rsid w:val="00CD7D01"/>
    <w:rsid w:val="00D04242"/>
    <w:rsid w:val="00DD3570"/>
    <w:rsid w:val="00DE4EAC"/>
    <w:rsid w:val="00E25FEA"/>
    <w:rsid w:val="00EF7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5CCFAB"/>
  <w15:chartTrackingRefBased/>
  <w15:docId w15:val="{0CAE7C60-346B-F746-8FD8-C5807B5DAA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4AFB"/>
    <w:pPr>
      <w:autoSpaceDE w:val="0"/>
      <w:autoSpaceDN w:val="0"/>
    </w:pPr>
    <w:rPr>
      <w:rFonts w:ascii="Times New Roman" w:eastAsiaTheme="minorEastAsia" w:hAnsi="Times New Roman" w:cs="Times New Roman"/>
      <w:kern w:val="0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4242"/>
    <w:pPr>
      <w:keepNext/>
      <w:keepLines/>
      <w:autoSpaceDE/>
      <w:autoSpaceDN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4242"/>
    <w:pPr>
      <w:keepNext/>
      <w:keepLines/>
      <w:autoSpaceDE/>
      <w:autoSpaceDN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4242"/>
    <w:pPr>
      <w:keepNext/>
      <w:keepLines/>
      <w:autoSpaceDE/>
      <w:autoSpaceDN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4242"/>
    <w:pPr>
      <w:keepNext/>
      <w:keepLines/>
      <w:autoSpaceDE/>
      <w:autoSpaceDN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4242"/>
    <w:pPr>
      <w:keepNext/>
      <w:keepLines/>
      <w:autoSpaceDE/>
      <w:autoSpaceDN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4242"/>
    <w:pPr>
      <w:keepNext/>
      <w:keepLines/>
      <w:autoSpaceDE/>
      <w:autoSpaceDN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4242"/>
    <w:pPr>
      <w:keepNext/>
      <w:keepLines/>
      <w:autoSpaceDE/>
      <w:autoSpaceDN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4242"/>
    <w:pPr>
      <w:keepNext/>
      <w:keepLines/>
      <w:autoSpaceDE/>
      <w:autoSpaceDN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4242"/>
    <w:pPr>
      <w:keepNext/>
      <w:keepLines/>
      <w:autoSpaceDE/>
      <w:autoSpaceDN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42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42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42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424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424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42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42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42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42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4242"/>
    <w:pPr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042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4242"/>
    <w:pPr>
      <w:numPr>
        <w:ilvl w:val="1"/>
      </w:numPr>
      <w:autoSpaceDE/>
      <w:autoSpaceDN/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042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4242"/>
    <w:pPr>
      <w:autoSpaceDE/>
      <w:autoSpaceDN/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042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4242"/>
    <w:pPr>
      <w:autoSpaceDE/>
      <w:autoSpaceDN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0424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42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424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424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B4A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D412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D412A"/>
    <w:rPr>
      <w:rFonts w:ascii="Times New Roman" w:eastAsiaTheme="minorEastAsia" w:hAnsi="Times New Roman" w:cs="Times New Roman"/>
      <w:kern w:val="0"/>
      <w:sz w:val="20"/>
      <w:szCs w:val="2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D412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D412A"/>
    <w:rPr>
      <w:rFonts w:ascii="Times New Roman" w:eastAsiaTheme="minorEastAsia" w:hAnsi="Times New Roman" w:cs="Times New Roman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795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8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0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8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7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3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50F5792-32C9-784E-83D8-6525412AA9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63</Words>
  <Characters>207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 Beathard</dc:creator>
  <cp:keywords/>
  <dc:description/>
  <cp:lastModifiedBy>Steven Andrew Menges</cp:lastModifiedBy>
  <cp:revision>3</cp:revision>
  <dcterms:created xsi:type="dcterms:W3CDTF">2025-06-04T17:38:00Z</dcterms:created>
  <dcterms:modified xsi:type="dcterms:W3CDTF">2025-06-04T19:34:00Z</dcterms:modified>
</cp:coreProperties>
</file>